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350" w:type="dxa"/>
        <w:tblInd w:w="113" w:type="dxa"/>
        <w:tblLook w:val="04A0" w:firstRow="1" w:lastRow="0" w:firstColumn="1" w:lastColumn="0" w:noHBand="0" w:noVBand="1"/>
      </w:tblPr>
      <w:tblGrid>
        <w:gridCol w:w="4575"/>
        <w:gridCol w:w="1765"/>
        <w:gridCol w:w="1256"/>
        <w:gridCol w:w="1754"/>
      </w:tblGrid>
      <w:tr w:rsidR="00D9273B" w:rsidRPr="005D200F" w14:paraId="5B0C34B9" w14:textId="77777777" w:rsidTr="008C5C05">
        <w:trPr>
          <w:trHeight w:val="300"/>
        </w:trPr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4B7CF" w14:textId="2A720DA4" w:rsidR="00D9273B" w:rsidRPr="00352FD0" w:rsidRDefault="00352FD0" w:rsidP="008C5C05">
            <w:pPr>
              <w:rPr>
                <w:b/>
                <w:bCs/>
                <w:color w:val="000000"/>
                <w:lang w:eastAsia="en-IN"/>
              </w:rPr>
            </w:pPr>
            <w:bookmarkStart w:id="0" w:name="_Hlk175904916"/>
            <w:r w:rsidRPr="00352FD0">
              <w:rPr>
                <w:b/>
                <w:bCs/>
                <w:color w:val="000000"/>
                <w:lang w:eastAsia="en-IN"/>
              </w:rPr>
              <w:t xml:space="preserve">S2 </w:t>
            </w:r>
            <w:r w:rsidR="00D9273B" w:rsidRPr="00352FD0">
              <w:rPr>
                <w:b/>
                <w:bCs/>
                <w:color w:val="000000"/>
                <w:lang w:eastAsia="en-IN"/>
              </w:rPr>
              <w:t>Table a</w:t>
            </w:r>
            <w:proofErr w:type="gramStart"/>
            <w:r w:rsidR="00D9273B" w:rsidRPr="00352FD0">
              <w:rPr>
                <w:b/>
                <w:bCs/>
                <w:color w:val="000000"/>
                <w:lang w:eastAsia="en-IN"/>
              </w:rPr>
              <w:t>2 :</w:t>
            </w:r>
            <w:proofErr w:type="gramEnd"/>
            <w:r w:rsidR="00D9273B" w:rsidRPr="00352FD0">
              <w:rPr>
                <w:b/>
                <w:bCs/>
                <w:color w:val="000000"/>
                <w:lang w:eastAsia="en-IN"/>
              </w:rPr>
              <w:t xml:space="preserve"> Adjusted effect of uncontrolled hypertension among males with interaction results</w:t>
            </w:r>
            <w:bookmarkEnd w:id="0"/>
          </w:p>
        </w:tc>
      </w:tr>
      <w:tr w:rsidR="00D9273B" w:rsidRPr="005D200F" w14:paraId="0E0EEAC0" w14:textId="77777777" w:rsidTr="008C5C05">
        <w:trPr>
          <w:trHeight w:val="300"/>
        </w:trPr>
        <w:tc>
          <w:tcPr>
            <w:tcW w:w="4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83B5" w14:textId="77777777" w:rsidR="00D9273B" w:rsidRPr="002416EA" w:rsidRDefault="00D9273B" w:rsidP="008C5C05">
            <w:pPr>
              <w:rPr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b/>
                <w:bCs/>
                <w:color w:val="000000"/>
                <w:sz w:val="16"/>
                <w:szCs w:val="16"/>
                <w:lang w:eastAsia="en-IN"/>
              </w:rPr>
              <w:t>Age vs Marital Status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A32D" w14:textId="77777777" w:rsidR="00D9273B" w:rsidRPr="002416EA" w:rsidRDefault="00D9273B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Odds ratio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C8E5" w14:textId="77777777" w:rsidR="00D9273B" w:rsidRPr="002416EA" w:rsidRDefault="00D9273B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P-value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C0F9" w14:textId="77777777" w:rsidR="00D9273B" w:rsidRPr="002416EA" w:rsidRDefault="00D9273B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95% CI</w:t>
            </w:r>
          </w:p>
        </w:tc>
      </w:tr>
      <w:tr w:rsidR="00D9273B" w:rsidRPr="005D200F" w14:paraId="018EA8B3" w14:textId="77777777" w:rsidTr="008C5C05">
        <w:trPr>
          <w:trHeight w:val="300"/>
        </w:trPr>
        <w:tc>
          <w:tcPr>
            <w:tcW w:w="4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7681" w14:textId="77777777" w:rsidR="00D9273B" w:rsidRPr="002416EA" w:rsidRDefault="00D9273B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&lt;30 vs ever married (ref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F19E4" w14:textId="77777777" w:rsidR="00D9273B" w:rsidRPr="002416EA" w:rsidRDefault="00D9273B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1061" w14:textId="77777777" w:rsidR="00D9273B" w:rsidRPr="002416EA" w:rsidRDefault="00D9273B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16D4" w14:textId="77777777" w:rsidR="00D9273B" w:rsidRPr="002416EA" w:rsidRDefault="00D9273B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D9273B" w:rsidRPr="005D200F" w14:paraId="58A0943D" w14:textId="77777777" w:rsidTr="008C5C05">
        <w:trPr>
          <w:trHeight w:val="300"/>
        </w:trPr>
        <w:tc>
          <w:tcPr>
            <w:tcW w:w="4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A7ACC" w14:textId="77777777" w:rsidR="00D9273B" w:rsidRPr="002416EA" w:rsidRDefault="00D9273B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30-45 vs Never married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BE8D" w14:textId="77777777" w:rsidR="00D9273B" w:rsidRPr="002416EA" w:rsidRDefault="00D9273B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7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BEF61" w14:textId="77777777" w:rsidR="00D9273B" w:rsidRPr="002416EA" w:rsidRDefault="00D9273B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639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3301" w14:textId="77777777" w:rsidR="00D9273B" w:rsidRPr="002416EA" w:rsidRDefault="00D9273B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28-2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15</w:t>
            </w:r>
          </w:p>
        </w:tc>
      </w:tr>
      <w:tr w:rsidR="00D9273B" w:rsidRPr="005D200F" w14:paraId="22BDA13D" w14:textId="77777777" w:rsidTr="008C5C05">
        <w:trPr>
          <w:trHeight w:val="300"/>
        </w:trPr>
        <w:tc>
          <w:tcPr>
            <w:tcW w:w="4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3D123" w14:textId="77777777" w:rsidR="00D9273B" w:rsidRPr="002416EA" w:rsidRDefault="00D9273B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&gt;45 vs Never married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F18C" w14:textId="77777777" w:rsidR="00D9273B" w:rsidRPr="002416EA" w:rsidRDefault="00D9273B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8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16CCB" w14:textId="77777777" w:rsidR="00D9273B" w:rsidRPr="002416EA" w:rsidRDefault="00D9273B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831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74E8E" w14:textId="77777777" w:rsidR="00D9273B" w:rsidRPr="002416EA" w:rsidRDefault="00D9273B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18-3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90</w:t>
            </w:r>
          </w:p>
        </w:tc>
      </w:tr>
      <w:tr w:rsidR="00D9273B" w:rsidRPr="005D200F" w14:paraId="59143E14" w14:textId="77777777" w:rsidTr="008C5C05">
        <w:trPr>
          <w:trHeight w:val="540"/>
        </w:trPr>
        <w:tc>
          <w:tcPr>
            <w:tcW w:w="4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F5A2E" w14:textId="77777777" w:rsidR="00D9273B" w:rsidRPr="002416EA" w:rsidRDefault="00D9273B" w:rsidP="008C5C05">
            <w:pPr>
              <w:rPr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b/>
                <w:bCs/>
                <w:color w:val="000000"/>
                <w:sz w:val="16"/>
                <w:szCs w:val="16"/>
                <w:lang w:eastAsia="en-IN"/>
              </w:rPr>
              <w:t>Cooking fuel vs Wealth Index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37952" w14:textId="77777777" w:rsidR="00D9273B" w:rsidRPr="002416EA" w:rsidRDefault="00D9273B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F3C4" w14:textId="77777777" w:rsidR="00D9273B" w:rsidRPr="002416EA" w:rsidRDefault="00D9273B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169CB" w14:textId="77777777" w:rsidR="00D9273B" w:rsidRPr="002416EA" w:rsidRDefault="00D9273B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D9273B" w:rsidRPr="005D200F" w14:paraId="4C7ED535" w14:textId="77777777" w:rsidTr="008C5C05">
        <w:trPr>
          <w:trHeight w:val="300"/>
        </w:trPr>
        <w:tc>
          <w:tcPr>
            <w:tcW w:w="4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E5AFB" w14:textId="77777777" w:rsidR="00D9273B" w:rsidRPr="002416EA" w:rsidRDefault="00D9273B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Polluting vs poorest (ref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4797" w14:textId="77777777" w:rsidR="00D9273B" w:rsidRPr="002416EA" w:rsidRDefault="00D9273B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86829" w14:textId="77777777" w:rsidR="00D9273B" w:rsidRPr="002416EA" w:rsidRDefault="00D9273B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0D3EB" w14:textId="77777777" w:rsidR="00D9273B" w:rsidRPr="002416EA" w:rsidRDefault="00D9273B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D9273B" w:rsidRPr="005D200F" w14:paraId="1B3F4BCB" w14:textId="77777777" w:rsidTr="008C5C05">
        <w:trPr>
          <w:trHeight w:val="300"/>
        </w:trPr>
        <w:tc>
          <w:tcPr>
            <w:tcW w:w="4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62F3E" w14:textId="77777777" w:rsidR="00D9273B" w:rsidRPr="002416EA" w:rsidRDefault="00D9273B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Clean vs poorer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20F6" w14:textId="77777777" w:rsidR="00D9273B" w:rsidRPr="002416EA" w:rsidRDefault="00D9273B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4320" w14:textId="77777777" w:rsidR="00D9273B" w:rsidRPr="002416EA" w:rsidRDefault="00D9273B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944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C0096" w14:textId="77777777" w:rsidR="00D9273B" w:rsidRPr="002416EA" w:rsidRDefault="00D9273B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28-3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87</w:t>
            </w:r>
          </w:p>
        </w:tc>
      </w:tr>
      <w:tr w:rsidR="00D9273B" w:rsidRPr="005D200F" w14:paraId="422D681A" w14:textId="77777777" w:rsidTr="008C5C05">
        <w:trPr>
          <w:trHeight w:val="300"/>
        </w:trPr>
        <w:tc>
          <w:tcPr>
            <w:tcW w:w="4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614B" w14:textId="77777777" w:rsidR="00D9273B" w:rsidRPr="002416EA" w:rsidRDefault="00D9273B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Clean vs middl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5D13" w14:textId="77777777" w:rsidR="00D9273B" w:rsidRPr="002416EA" w:rsidRDefault="00D9273B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9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F9225" w14:textId="77777777" w:rsidR="00D9273B" w:rsidRPr="002416EA" w:rsidRDefault="00D9273B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868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6732E" w14:textId="77777777" w:rsidR="00D9273B" w:rsidRPr="002416EA" w:rsidRDefault="00D9273B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24-3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 xml:space="preserve"> 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28</w:t>
            </w:r>
          </w:p>
        </w:tc>
      </w:tr>
      <w:tr w:rsidR="00D9273B" w:rsidRPr="005D200F" w14:paraId="7D6D854F" w14:textId="77777777" w:rsidTr="008C5C05">
        <w:trPr>
          <w:trHeight w:val="300"/>
        </w:trPr>
        <w:tc>
          <w:tcPr>
            <w:tcW w:w="4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F96B8" w14:textId="77777777" w:rsidR="00D9273B" w:rsidRPr="002416EA" w:rsidRDefault="00D9273B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Clean vs richer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F28E" w14:textId="77777777" w:rsidR="00D9273B" w:rsidRPr="002416EA" w:rsidRDefault="00D9273B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1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DFAB" w14:textId="77777777" w:rsidR="00D9273B" w:rsidRPr="002416EA" w:rsidRDefault="00D9273B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891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71CB" w14:textId="77777777" w:rsidR="00D9273B" w:rsidRPr="002416EA" w:rsidRDefault="00D9273B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28-4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32</w:t>
            </w:r>
          </w:p>
        </w:tc>
      </w:tr>
      <w:tr w:rsidR="00D9273B" w:rsidRPr="005D200F" w14:paraId="642D3BA0" w14:textId="77777777" w:rsidTr="008C5C05">
        <w:trPr>
          <w:trHeight w:val="300"/>
        </w:trPr>
        <w:tc>
          <w:tcPr>
            <w:tcW w:w="4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01E9C" w14:textId="77777777" w:rsidR="00D9273B" w:rsidRPr="002416EA" w:rsidRDefault="00D9273B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Clean vs Richest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2AB4" w14:textId="77777777" w:rsidR="00D9273B" w:rsidRPr="002416EA" w:rsidRDefault="00D9273B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9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01C1" w14:textId="77777777" w:rsidR="00D9273B" w:rsidRPr="002416EA" w:rsidRDefault="00D9273B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949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1EBBB" w14:textId="77777777" w:rsidR="00D9273B" w:rsidRPr="002416EA" w:rsidRDefault="00D9273B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14-6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17</w:t>
            </w:r>
          </w:p>
        </w:tc>
      </w:tr>
      <w:tr w:rsidR="00D9273B" w:rsidRPr="005D200F" w14:paraId="65258BBD" w14:textId="77777777" w:rsidTr="008C5C05">
        <w:trPr>
          <w:trHeight w:val="300"/>
        </w:trPr>
        <w:tc>
          <w:tcPr>
            <w:tcW w:w="4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4909" w14:textId="77777777" w:rsidR="00D9273B" w:rsidRPr="002416EA" w:rsidRDefault="00D9273B" w:rsidP="008C5C05">
            <w:pPr>
              <w:rPr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b/>
                <w:bCs/>
                <w:color w:val="000000"/>
                <w:sz w:val="16"/>
                <w:szCs w:val="16"/>
                <w:lang w:eastAsia="en-IN"/>
              </w:rPr>
              <w:t>Walth Index vs Residenc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A4EE" w14:textId="77777777" w:rsidR="00D9273B" w:rsidRPr="002416EA" w:rsidRDefault="00D9273B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6FCF4" w14:textId="77777777" w:rsidR="00D9273B" w:rsidRPr="002416EA" w:rsidRDefault="00D9273B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2E2D9" w14:textId="77777777" w:rsidR="00D9273B" w:rsidRPr="002416EA" w:rsidRDefault="00D9273B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D9273B" w:rsidRPr="005D200F" w14:paraId="1B355E15" w14:textId="77777777" w:rsidTr="008C5C05">
        <w:trPr>
          <w:trHeight w:val="300"/>
        </w:trPr>
        <w:tc>
          <w:tcPr>
            <w:tcW w:w="4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BF34" w14:textId="77777777" w:rsidR="00D9273B" w:rsidRPr="002416EA" w:rsidRDefault="00D9273B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Poorest vs urban (ref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1D28" w14:textId="77777777" w:rsidR="00D9273B" w:rsidRPr="002416EA" w:rsidRDefault="00D9273B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7DB1" w14:textId="77777777" w:rsidR="00D9273B" w:rsidRPr="002416EA" w:rsidRDefault="00D9273B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BDA60" w14:textId="77777777" w:rsidR="00D9273B" w:rsidRPr="002416EA" w:rsidRDefault="00D9273B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D9273B" w:rsidRPr="005D200F" w14:paraId="39D5D332" w14:textId="77777777" w:rsidTr="008C5C05">
        <w:trPr>
          <w:trHeight w:val="300"/>
        </w:trPr>
        <w:tc>
          <w:tcPr>
            <w:tcW w:w="4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710DC" w14:textId="77777777" w:rsidR="00D9273B" w:rsidRPr="002416EA" w:rsidRDefault="00D9273B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Poorer vs rural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C1D5" w14:textId="77777777" w:rsidR="00D9273B" w:rsidRPr="002416EA" w:rsidRDefault="00D9273B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2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D02A" w14:textId="77777777" w:rsidR="00D9273B" w:rsidRPr="002416EA" w:rsidRDefault="00D9273B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818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48F2E" w14:textId="77777777" w:rsidR="00D9273B" w:rsidRPr="002416EA" w:rsidRDefault="00D9273B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15-1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64</w:t>
            </w:r>
          </w:p>
        </w:tc>
      </w:tr>
      <w:tr w:rsidR="00D9273B" w:rsidRPr="005D200F" w14:paraId="4CC63988" w14:textId="77777777" w:rsidTr="008C5C05">
        <w:trPr>
          <w:trHeight w:val="300"/>
        </w:trPr>
        <w:tc>
          <w:tcPr>
            <w:tcW w:w="4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3E5D3" w14:textId="77777777" w:rsidR="00D9273B" w:rsidRPr="002416EA" w:rsidRDefault="00D9273B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Middle vs rural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4C67E" w14:textId="77777777" w:rsidR="00D9273B" w:rsidRPr="002416EA" w:rsidRDefault="00D9273B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3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8666" w14:textId="77777777" w:rsidR="00D9273B" w:rsidRPr="002416EA" w:rsidRDefault="00D9273B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772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3BA7E" w14:textId="77777777" w:rsidR="00D9273B" w:rsidRPr="002416EA" w:rsidRDefault="00D9273B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17-11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15</w:t>
            </w:r>
          </w:p>
        </w:tc>
      </w:tr>
      <w:tr w:rsidR="00D9273B" w:rsidRPr="005D200F" w14:paraId="52DF7A51" w14:textId="77777777" w:rsidTr="008C5C05">
        <w:trPr>
          <w:trHeight w:val="300"/>
        </w:trPr>
        <w:tc>
          <w:tcPr>
            <w:tcW w:w="4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F45D" w14:textId="77777777" w:rsidR="00D9273B" w:rsidRPr="002416EA" w:rsidRDefault="00D9273B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Richer vs rural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08B73" w14:textId="77777777" w:rsidR="00D9273B" w:rsidRPr="002416EA" w:rsidRDefault="00D9273B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2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27167" w14:textId="77777777" w:rsidR="00D9273B" w:rsidRPr="002416EA" w:rsidRDefault="00D9273B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816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53FDA" w14:textId="77777777" w:rsidR="00D9273B" w:rsidRPr="002416EA" w:rsidRDefault="00D9273B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15-1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61</w:t>
            </w:r>
          </w:p>
        </w:tc>
      </w:tr>
      <w:tr w:rsidR="00D9273B" w:rsidRPr="005D200F" w14:paraId="272BA683" w14:textId="77777777" w:rsidTr="008C5C05">
        <w:trPr>
          <w:trHeight w:val="300"/>
        </w:trPr>
        <w:tc>
          <w:tcPr>
            <w:tcW w:w="4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45362" w14:textId="77777777" w:rsidR="00D9273B" w:rsidRPr="002416EA" w:rsidRDefault="00D9273B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Richest vs rural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FCE43" w14:textId="77777777" w:rsidR="00D9273B" w:rsidRPr="002416EA" w:rsidRDefault="00D9273B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4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8BD40" w14:textId="77777777" w:rsidR="00D9273B" w:rsidRPr="002416EA" w:rsidRDefault="00D9273B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 xml:space="preserve"> 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757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12314" w14:textId="77777777" w:rsidR="00D9273B" w:rsidRPr="002416EA" w:rsidRDefault="00D9273B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16-12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 xml:space="preserve"> 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4</w:t>
            </w:r>
          </w:p>
        </w:tc>
      </w:tr>
      <w:tr w:rsidR="00D9273B" w:rsidRPr="005D200F" w14:paraId="7B4E5706" w14:textId="77777777" w:rsidTr="008C5C05">
        <w:trPr>
          <w:trHeight w:val="300"/>
        </w:trPr>
        <w:tc>
          <w:tcPr>
            <w:tcW w:w="4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FA6D0" w14:textId="77777777" w:rsidR="00D9273B" w:rsidRPr="002416EA" w:rsidRDefault="00D9273B" w:rsidP="008C5C05">
            <w:pPr>
              <w:rPr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b/>
                <w:bCs/>
                <w:color w:val="000000"/>
                <w:sz w:val="16"/>
                <w:szCs w:val="16"/>
                <w:lang w:eastAsia="en-IN"/>
              </w:rPr>
              <w:t>Cooking fuel vs Residenc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F4E62" w14:textId="77777777" w:rsidR="00D9273B" w:rsidRPr="002416EA" w:rsidRDefault="00D9273B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D0C2" w14:textId="77777777" w:rsidR="00D9273B" w:rsidRPr="002416EA" w:rsidRDefault="00D9273B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B5D11" w14:textId="77777777" w:rsidR="00D9273B" w:rsidRPr="002416EA" w:rsidRDefault="00D9273B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D9273B" w:rsidRPr="005D200F" w14:paraId="77392351" w14:textId="77777777" w:rsidTr="008C5C05">
        <w:trPr>
          <w:trHeight w:val="300"/>
        </w:trPr>
        <w:tc>
          <w:tcPr>
            <w:tcW w:w="4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D7925" w14:textId="77777777" w:rsidR="00D9273B" w:rsidRPr="002416EA" w:rsidRDefault="00D9273B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Polluting vs Urban (Ref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D2C94" w14:textId="77777777" w:rsidR="00D9273B" w:rsidRPr="002416EA" w:rsidRDefault="00D9273B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DCB8" w14:textId="77777777" w:rsidR="00D9273B" w:rsidRPr="002416EA" w:rsidRDefault="00D9273B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461A" w14:textId="77777777" w:rsidR="00D9273B" w:rsidRPr="002416EA" w:rsidRDefault="00D9273B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D9273B" w:rsidRPr="005D200F" w14:paraId="71560B3B" w14:textId="77777777" w:rsidTr="008C5C05">
        <w:trPr>
          <w:trHeight w:val="300"/>
        </w:trPr>
        <w:tc>
          <w:tcPr>
            <w:tcW w:w="4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CC64" w14:textId="77777777" w:rsidR="00D9273B" w:rsidRPr="002416EA" w:rsidRDefault="00D9273B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Clean vs Rural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FCCF" w14:textId="77777777" w:rsidR="00D9273B" w:rsidRPr="002416EA" w:rsidRDefault="00D9273B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 xml:space="preserve"> 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45AED" w14:textId="77777777" w:rsidR="00D9273B" w:rsidRPr="002416EA" w:rsidRDefault="00D9273B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923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2C1D" w14:textId="77777777" w:rsidR="00D9273B" w:rsidRPr="002416EA" w:rsidRDefault="00D9273B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 xml:space="preserve"> 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47-2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 xml:space="preserve"> 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31</w:t>
            </w:r>
          </w:p>
        </w:tc>
      </w:tr>
      <w:tr w:rsidR="00D9273B" w:rsidRPr="005D200F" w14:paraId="655BD79A" w14:textId="77777777" w:rsidTr="008C5C05">
        <w:trPr>
          <w:trHeight w:val="300"/>
        </w:trPr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C734" w14:textId="77777777" w:rsidR="00D9273B" w:rsidRPr="002416EA" w:rsidRDefault="00D9273B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 xml:space="preserve">*Estimated values are adjusted with Education, working status, religion, ethnicity, tobacco use, alcohol, dietary diversity, covered with health insurance, diabetic, heart </w:t>
            </w:r>
            <w:proofErr w:type="gramStart"/>
            <w:r w:rsidRPr="002416EA">
              <w:rPr>
                <w:color w:val="000000"/>
                <w:sz w:val="16"/>
                <w:szCs w:val="16"/>
                <w:lang w:eastAsia="en-IN"/>
              </w:rPr>
              <w:t>disease,  and</w:t>
            </w:r>
            <w:proofErr w:type="gramEnd"/>
            <w:r w:rsidRPr="002416EA">
              <w:rPr>
                <w:color w:val="000000"/>
                <w:sz w:val="16"/>
                <w:szCs w:val="16"/>
                <w:lang w:eastAsia="en-IN"/>
              </w:rPr>
              <w:t xml:space="preserve"> body mass index</w:t>
            </w:r>
          </w:p>
        </w:tc>
      </w:tr>
    </w:tbl>
    <w:p w14:paraId="5E923071" w14:textId="77777777" w:rsidR="001166C9" w:rsidRDefault="001166C9"/>
    <w:sectPr w:rsidR="001166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068"/>
    <w:rsid w:val="001166C9"/>
    <w:rsid w:val="00352FD0"/>
    <w:rsid w:val="004B60AE"/>
    <w:rsid w:val="00586068"/>
    <w:rsid w:val="005F4AD7"/>
    <w:rsid w:val="00D9273B"/>
    <w:rsid w:val="00FA6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CEA96"/>
  <w15:chartTrackingRefBased/>
  <w15:docId w15:val="{A6470F93-25BD-4B94-AA52-9A4264AAC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D9273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Sushma Ravipalli</dc:creator>
  <cp:keywords/>
  <dc:description/>
  <cp:lastModifiedBy>SaiSushma Ravipalli</cp:lastModifiedBy>
  <cp:revision>3</cp:revision>
  <dcterms:created xsi:type="dcterms:W3CDTF">2024-09-03T06:14:00Z</dcterms:created>
  <dcterms:modified xsi:type="dcterms:W3CDTF">2024-09-03T06:16:00Z</dcterms:modified>
</cp:coreProperties>
</file>